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FE6E5" w14:textId="600605AE" w:rsidR="00BB1787" w:rsidRPr="001410F3" w:rsidRDefault="00FE679F" w:rsidP="00DF24B7">
      <w:pPr>
        <w:jc w:val="center"/>
        <w:outlineLvl w:val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="00836533" w:rsidRPr="001410F3">
        <w:rPr>
          <w:rFonts w:ascii="Arial" w:hAnsi="Arial" w:cs="Arial"/>
          <w:b/>
          <w:sz w:val="24"/>
          <w:szCs w:val="24"/>
        </w:rPr>
        <w:t>.</w:t>
      </w:r>
      <w:r w:rsidR="00BB1787" w:rsidRPr="001410F3">
        <w:rPr>
          <w:rFonts w:ascii="Arial" w:hAnsi="Arial" w:cs="Arial"/>
          <w:b/>
          <w:sz w:val="24"/>
          <w:szCs w:val="24"/>
        </w:rPr>
        <w:t xml:space="preserve"> </w:t>
      </w:r>
      <w:r w:rsidR="00BB1787" w:rsidRPr="001410F3">
        <w:rPr>
          <w:rFonts w:ascii="Arial" w:hAnsi="Arial" w:cs="Arial"/>
          <w:bCs/>
          <w:sz w:val="24"/>
          <w:szCs w:val="24"/>
        </w:rPr>
        <w:t>Quality scores of the studies included in the meta-analysis, assessed by the Newcastle-Ottawa scale.</w:t>
      </w:r>
    </w:p>
    <w:tbl>
      <w:tblPr>
        <w:tblStyle w:val="2"/>
        <w:tblpPr w:leftFromText="180" w:rightFromText="180" w:vertAnchor="page" w:horzAnchor="margin" w:tblpXSpec="center" w:tblpY="2326"/>
        <w:tblW w:w="14312" w:type="dxa"/>
        <w:tblLayout w:type="fixed"/>
        <w:tblLook w:val="04A0" w:firstRow="1" w:lastRow="0" w:firstColumn="1" w:lastColumn="0" w:noHBand="0" w:noVBand="1"/>
      </w:tblPr>
      <w:tblGrid>
        <w:gridCol w:w="1251"/>
        <w:gridCol w:w="734"/>
        <w:gridCol w:w="993"/>
        <w:gridCol w:w="992"/>
        <w:gridCol w:w="1027"/>
        <w:gridCol w:w="2086"/>
        <w:gridCol w:w="2126"/>
        <w:gridCol w:w="1134"/>
        <w:gridCol w:w="1559"/>
        <w:gridCol w:w="1418"/>
        <w:gridCol w:w="992"/>
      </w:tblGrid>
      <w:tr w:rsidR="00447097" w:rsidRPr="001410F3" w14:paraId="6BEECBC5" w14:textId="77777777" w:rsidTr="00327554">
        <w:trPr>
          <w:trHeight w:val="274"/>
        </w:trPr>
        <w:tc>
          <w:tcPr>
            <w:tcW w:w="1251" w:type="dxa"/>
            <w:noWrap/>
          </w:tcPr>
          <w:p w14:paraId="4688776F" w14:textId="77777777" w:rsidR="00447097" w:rsidRPr="001410F3" w:rsidRDefault="00447097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  <w:noWrap/>
          </w:tcPr>
          <w:p w14:paraId="7C5AB3CA" w14:textId="77777777" w:rsidR="00447097" w:rsidRPr="001410F3" w:rsidRDefault="00447097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98" w:type="dxa"/>
            <w:gridSpan w:val="4"/>
          </w:tcPr>
          <w:p w14:paraId="54564C46" w14:textId="08804E8F" w:rsidR="00447097" w:rsidRPr="001410F3" w:rsidRDefault="00447097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Selection</w:t>
            </w:r>
          </w:p>
        </w:tc>
        <w:tc>
          <w:tcPr>
            <w:tcW w:w="2126" w:type="dxa"/>
          </w:tcPr>
          <w:p w14:paraId="0DB8EC61" w14:textId="57DEB534" w:rsidR="00447097" w:rsidRPr="0084371F" w:rsidRDefault="00447097" w:rsidP="00096C4E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Comparability</w:t>
            </w:r>
            <w:r w:rsidR="0084371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84371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1" w:type="dxa"/>
            <w:gridSpan w:val="3"/>
          </w:tcPr>
          <w:p w14:paraId="5F864715" w14:textId="249DEA81" w:rsidR="00447097" w:rsidRPr="001410F3" w:rsidRDefault="00447097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  <w:noWrap/>
          </w:tcPr>
          <w:p w14:paraId="3D61CC7E" w14:textId="5F68AEB7" w:rsidR="00447097" w:rsidRPr="001410F3" w:rsidRDefault="00447097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bCs/>
                <w:sz w:val="18"/>
                <w:szCs w:val="18"/>
              </w:rPr>
              <w:t>Overall quality</w:t>
            </w:r>
          </w:p>
        </w:tc>
      </w:tr>
      <w:tr w:rsidR="00327554" w:rsidRPr="001410F3" w14:paraId="0766D083" w14:textId="77777777" w:rsidTr="00327554">
        <w:trPr>
          <w:trHeight w:val="985"/>
        </w:trPr>
        <w:tc>
          <w:tcPr>
            <w:tcW w:w="1251" w:type="dxa"/>
            <w:noWrap/>
            <w:hideMark/>
          </w:tcPr>
          <w:p w14:paraId="318F1D96" w14:textId="77777777" w:rsidR="00327554" w:rsidRPr="001410F3" w:rsidRDefault="00327554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34" w:type="dxa"/>
            <w:noWrap/>
            <w:hideMark/>
          </w:tcPr>
          <w:p w14:paraId="5A6ECC79" w14:textId="77777777" w:rsidR="00327554" w:rsidRPr="001410F3" w:rsidRDefault="00327554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3" w:type="dxa"/>
            <w:hideMark/>
          </w:tcPr>
          <w:p w14:paraId="0FD00437" w14:textId="673BA648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 xml:space="preserve">Representativeness of the exposed cohort </w:t>
            </w:r>
          </w:p>
        </w:tc>
        <w:tc>
          <w:tcPr>
            <w:tcW w:w="992" w:type="dxa"/>
            <w:hideMark/>
          </w:tcPr>
          <w:p w14:paraId="09A6EA12" w14:textId="3872F5F6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Selection of the non-exposed cohort</w:t>
            </w:r>
          </w:p>
        </w:tc>
        <w:tc>
          <w:tcPr>
            <w:tcW w:w="1027" w:type="dxa"/>
            <w:hideMark/>
          </w:tcPr>
          <w:p w14:paraId="636E7ABF" w14:textId="49D06257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2086" w:type="dxa"/>
          </w:tcPr>
          <w:p w14:paraId="3753325B" w14:textId="62B7D534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Demonstration that the outcome of interest was not present at the start of the study</w:t>
            </w:r>
          </w:p>
        </w:tc>
        <w:tc>
          <w:tcPr>
            <w:tcW w:w="2126" w:type="dxa"/>
            <w:hideMark/>
          </w:tcPr>
          <w:p w14:paraId="2067D2CC" w14:textId="00003B1B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Comparability of cohorts on the basis of the design or analysis</w:t>
            </w:r>
            <w:r w:rsidR="00917C16" w:rsidRPr="001410F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4DB67BA" w14:textId="0B55DB81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Assessment of the outcome</w:t>
            </w:r>
          </w:p>
        </w:tc>
        <w:tc>
          <w:tcPr>
            <w:tcW w:w="1559" w:type="dxa"/>
            <w:hideMark/>
          </w:tcPr>
          <w:p w14:paraId="14E32837" w14:textId="43D7DBC1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 xml:space="preserve">Was follow-up enough for outcomes to occur  </w:t>
            </w:r>
          </w:p>
        </w:tc>
        <w:tc>
          <w:tcPr>
            <w:tcW w:w="1418" w:type="dxa"/>
            <w:hideMark/>
          </w:tcPr>
          <w:p w14:paraId="698A8751" w14:textId="42A86661" w:rsidR="00327554" w:rsidRPr="001410F3" w:rsidRDefault="00327554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Adequacy of follow-up of cohorts</w:t>
            </w:r>
          </w:p>
        </w:tc>
        <w:tc>
          <w:tcPr>
            <w:tcW w:w="992" w:type="dxa"/>
            <w:noWrap/>
            <w:hideMark/>
          </w:tcPr>
          <w:p w14:paraId="02761741" w14:textId="51C3CBA7" w:rsidR="00327554" w:rsidRPr="001410F3" w:rsidRDefault="00327554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27554" w:rsidRPr="001410F3" w14:paraId="58D72100" w14:textId="77777777" w:rsidTr="00327554">
        <w:trPr>
          <w:trHeight w:val="300"/>
        </w:trPr>
        <w:tc>
          <w:tcPr>
            <w:tcW w:w="1251" w:type="dxa"/>
            <w:noWrap/>
            <w:hideMark/>
          </w:tcPr>
          <w:p w14:paraId="0E59F867" w14:textId="7EDB9A9D" w:rsidR="00327554" w:rsidRPr="001410F3" w:rsidRDefault="00E8674B" w:rsidP="003275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okunaka</w:t>
            </w:r>
            <w:proofErr w:type="spellEnd"/>
          </w:p>
        </w:tc>
        <w:tc>
          <w:tcPr>
            <w:tcW w:w="734" w:type="dxa"/>
            <w:noWrap/>
            <w:hideMark/>
          </w:tcPr>
          <w:p w14:paraId="2C9B447A" w14:textId="61CCCD32" w:rsidR="00327554" w:rsidRPr="001410F3" w:rsidRDefault="00327554" w:rsidP="00327554">
            <w:pPr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20</w:t>
            </w:r>
            <w:r w:rsidR="00E8674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3" w:type="dxa"/>
            <w:hideMark/>
          </w:tcPr>
          <w:p w14:paraId="75785C6D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6E1350F" w14:textId="7E687F61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08BD38A6" w14:textId="220FC4A7" w:rsidR="00327554" w:rsidRPr="001410F3" w:rsidRDefault="00D61D91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096D5A05" w14:textId="68B20E0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5E32F49F" w14:textId="5E829ECE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0A2DD07E" w14:textId="54132AE3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0650E6F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FE78A86" w14:textId="4DB65946" w:rsidR="00327554" w:rsidRPr="001410F3" w:rsidRDefault="00D61D91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B9F41F" w14:textId="76E367A3" w:rsidR="00327554" w:rsidRPr="001410F3" w:rsidRDefault="00D61D91" w:rsidP="003275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</w:tr>
      <w:tr w:rsidR="00327554" w:rsidRPr="001410F3" w14:paraId="12864A18" w14:textId="77777777" w:rsidTr="00327554">
        <w:trPr>
          <w:trHeight w:val="300"/>
        </w:trPr>
        <w:tc>
          <w:tcPr>
            <w:tcW w:w="1251" w:type="dxa"/>
            <w:noWrap/>
            <w:hideMark/>
          </w:tcPr>
          <w:p w14:paraId="31CA0ED9" w14:textId="3B6A26FA" w:rsidR="00327554" w:rsidRPr="001410F3" w:rsidRDefault="00E8674B" w:rsidP="0032755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kuta</w:t>
            </w:r>
            <w:proofErr w:type="spellEnd"/>
          </w:p>
        </w:tc>
        <w:tc>
          <w:tcPr>
            <w:tcW w:w="734" w:type="dxa"/>
            <w:noWrap/>
            <w:hideMark/>
          </w:tcPr>
          <w:p w14:paraId="2FA86BE8" w14:textId="4B6E83B7" w:rsidR="00327554" w:rsidRPr="001410F3" w:rsidRDefault="00327554" w:rsidP="00327554">
            <w:pPr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993" w:type="dxa"/>
            <w:noWrap/>
            <w:hideMark/>
          </w:tcPr>
          <w:p w14:paraId="6B406B49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160BEB7" w14:textId="6680BE9D" w:rsidR="00327554" w:rsidRPr="001410F3" w:rsidRDefault="00D61D91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hideMark/>
          </w:tcPr>
          <w:p w14:paraId="17813B3D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53CA54F2" w14:textId="5F1BB936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1429B430" w14:textId="54726EFA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1EF25AF9" w14:textId="7165C7E2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AC43E40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594F909" w14:textId="192E2A1F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F22BBAB" w14:textId="28174481" w:rsidR="00327554" w:rsidRPr="001410F3" w:rsidRDefault="00D61D91" w:rsidP="003275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327554" w:rsidRPr="001410F3" w14:paraId="74D566D8" w14:textId="77777777" w:rsidTr="00327554">
        <w:trPr>
          <w:trHeight w:val="300"/>
        </w:trPr>
        <w:tc>
          <w:tcPr>
            <w:tcW w:w="1251" w:type="dxa"/>
            <w:noWrap/>
            <w:hideMark/>
          </w:tcPr>
          <w:p w14:paraId="44D52C52" w14:textId="301FE5E2" w:rsidR="00327554" w:rsidRPr="001410F3" w:rsidRDefault="00E8674B" w:rsidP="003275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rayama</w:t>
            </w:r>
          </w:p>
        </w:tc>
        <w:tc>
          <w:tcPr>
            <w:tcW w:w="734" w:type="dxa"/>
            <w:noWrap/>
            <w:hideMark/>
          </w:tcPr>
          <w:p w14:paraId="41122912" w14:textId="6A7B18EF" w:rsidR="00327554" w:rsidRPr="001410F3" w:rsidRDefault="00327554" w:rsidP="00327554">
            <w:pPr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202</w:t>
            </w:r>
            <w:r w:rsidR="00E8674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0BE64DD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3305D82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01801B5F" w14:textId="196EFEB9" w:rsidR="00327554" w:rsidRPr="001410F3" w:rsidRDefault="00D61D91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2AA6C881" w14:textId="459D389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5B66D128" w14:textId="4F3354E0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1272DE23" w14:textId="26617EAF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086FEC65" w14:textId="77777777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8CCA486" w14:textId="384202BB" w:rsidR="00327554" w:rsidRPr="001410F3" w:rsidRDefault="00327554" w:rsidP="003275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DD08D9B" w14:textId="6F1FAEC8" w:rsidR="00327554" w:rsidRPr="001410F3" w:rsidRDefault="00D61D91" w:rsidP="003275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</w:tr>
    </w:tbl>
    <w:p w14:paraId="361C9A9B" w14:textId="3BAF1409" w:rsidR="00453524" w:rsidRPr="002E6B08" w:rsidRDefault="00DF24B7" w:rsidP="00E971F7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1410F3">
        <w:rPr>
          <w:rFonts w:ascii="Arial" w:hAnsi="Arial" w:cs="Arial"/>
          <w:sz w:val="22"/>
          <w:szCs w:val="22"/>
          <w:lang w:val="en-US"/>
        </w:rPr>
        <w:t xml:space="preserve">Newcastle-Ottawa scale for assessment of quality of included studies - </w:t>
      </w:r>
      <w:r w:rsidR="00EF7B40" w:rsidRPr="001410F3">
        <w:rPr>
          <w:rFonts w:ascii="Arial" w:hAnsi="Arial" w:cs="Arial"/>
          <w:sz w:val="22"/>
          <w:szCs w:val="22"/>
          <w:lang w:val="en-US"/>
        </w:rPr>
        <w:t>cohort</w:t>
      </w:r>
      <w:r w:rsidRPr="001410F3">
        <w:rPr>
          <w:rFonts w:ascii="Arial" w:hAnsi="Arial" w:cs="Arial"/>
          <w:sz w:val="22"/>
          <w:szCs w:val="22"/>
          <w:lang w:val="en-US"/>
        </w:rPr>
        <w:t xml:space="preserve"> studies (each asterisk represents if individual criterion within the subsection was fulfilled)</w:t>
      </w:r>
      <w:r w:rsidR="0084371F">
        <w:rPr>
          <w:rFonts w:ascii="Arial" w:hAnsi="Arial" w:cs="Arial"/>
          <w:sz w:val="22"/>
          <w:szCs w:val="22"/>
          <w:lang w:val="en-US"/>
        </w:rPr>
        <w:t>.</w:t>
      </w:r>
      <w:r w:rsidRPr="00E8674B">
        <w:rPr>
          <w:rFonts w:ascii="Arial" w:hAnsi="Arial" w:cs="Arial"/>
          <w:sz w:val="22"/>
          <w:szCs w:val="22"/>
          <w:lang w:val="en-US"/>
        </w:rPr>
        <w:t xml:space="preserve"> </w:t>
      </w:r>
      <w:r w:rsidR="0084371F" w:rsidRPr="00E8674B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="0084371F" w:rsidRPr="00E8674B">
        <w:rPr>
          <w:rFonts w:ascii="Arial" w:hAnsi="Arial" w:cs="Arial"/>
          <w:sz w:val="22"/>
          <w:szCs w:val="22"/>
          <w:lang w:val="en-US"/>
        </w:rPr>
        <w:t xml:space="preserve"> Comparability of cohorts: </w:t>
      </w:r>
      <w:r w:rsidR="007A1056" w:rsidRPr="00E8674B">
        <w:rPr>
          <w:rFonts w:ascii="Arial" w:hAnsi="Arial" w:cs="Arial"/>
          <w:sz w:val="22"/>
          <w:szCs w:val="22"/>
          <w:lang w:val="en-US"/>
        </w:rPr>
        <w:t xml:space="preserve">for the most important factor: </w:t>
      </w:r>
      <w:r w:rsidR="0084371F" w:rsidRPr="00E8674B">
        <w:rPr>
          <w:rFonts w:ascii="Arial" w:hAnsi="Arial" w:cs="Arial"/>
          <w:sz w:val="22"/>
          <w:szCs w:val="22"/>
          <w:lang w:val="en-US"/>
        </w:rPr>
        <w:t>study controls</w:t>
      </w:r>
      <w:r w:rsidR="007A1056" w:rsidRPr="00E8674B">
        <w:rPr>
          <w:rFonts w:ascii="Arial" w:hAnsi="Arial" w:cs="Arial"/>
          <w:sz w:val="22"/>
          <w:szCs w:val="22"/>
          <w:lang w:val="en-US"/>
        </w:rPr>
        <w:t xml:space="preserve"> adjusted</w:t>
      </w:r>
      <w:r w:rsidR="0084371F" w:rsidRPr="00E8674B">
        <w:rPr>
          <w:rFonts w:ascii="Arial" w:hAnsi="Arial" w:cs="Arial"/>
          <w:sz w:val="22"/>
          <w:szCs w:val="22"/>
          <w:lang w:val="en-US"/>
        </w:rPr>
        <w:t xml:space="preserve"> for</w:t>
      </w:r>
      <w:r w:rsidR="00E8674B" w:rsidRPr="00E8674B">
        <w:rPr>
          <w:rFonts w:ascii="Arial" w:hAnsi="Arial" w:cs="Arial"/>
          <w:sz w:val="22"/>
          <w:szCs w:val="22"/>
          <w:lang w:val="en-US"/>
        </w:rPr>
        <w:t xml:space="preserve"> gestational age</w:t>
      </w:r>
      <w:r w:rsidR="007A1056" w:rsidRPr="00E8674B">
        <w:rPr>
          <w:rFonts w:ascii="Arial" w:hAnsi="Arial" w:cs="Arial"/>
          <w:sz w:val="22"/>
          <w:szCs w:val="22"/>
          <w:lang w:val="en-US"/>
        </w:rPr>
        <w:t>:</w:t>
      </w:r>
      <w:r w:rsidR="00E8674B" w:rsidRPr="00E8674B">
        <w:rPr>
          <w:rFonts w:ascii="Arial" w:hAnsi="Arial" w:cs="Arial"/>
          <w:sz w:val="22"/>
          <w:szCs w:val="22"/>
          <w:lang w:val="en-US"/>
        </w:rPr>
        <w:t xml:space="preserve"> additional factor:</w:t>
      </w:r>
      <w:r w:rsidR="007A1056" w:rsidRPr="00E8674B">
        <w:rPr>
          <w:rFonts w:ascii="Arial" w:hAnsi="Arial" w:cs="Arial"/>
          <w:sz w:val="22"/>
          <w:szCs w:val="22"/>
          <w:lang w:val="en-US"/>
        </w:rPr>
        <w:t xml:space="preserve"> </w:t>
      </w:r>
      <w:r w:rsidR="0084371F" w:rsidRPr="00E8674B">
        <w:rPr>
          <w:rFonts w:ascii="Arial" w:hAnsi="Arial" w:cs="Arial"/>
          <w:sz w:val="22"/>
          <w:szCs w:val="22"/>
          <w:lang w:val="en-US"/>
        </w:rPr>
        <w:t xml:space="preserve">study controls for </w:t>
      </w:r>
      <w:r w:rsidR="00E8674B" w:rsidRPr="00E8674B">
        <w:rPr>
          <w:rFonts w:ascii="Arial" w:hAnsi="Arial" w:cs="Arial"/>
          <w:sz w:val="22"/>
          <w:szCs w:val="22"/>
          <w:lang w:val="en-US"/>
        </w:rPr>
        <w:t>parity.</w:t>
      </w:r>
      <w:bookmarkStart w:id="0" w:name="_GoBack"/>
      <w:bookmarkEnd w:id="0"/>
    </w:p>
    <w:sectPr w:rsidR="00453524" w:rsidRPr="002E6B08" w:rsidSect="00BB178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36A0D3" w14:textId="77777777" w:rsidR="00AB1230" w:rsidRDefault="00AB1230" w:rsidP="00BB1787">
      <w:r>
        <w:separator/>
      </w:r>
    </w:p>
  </w:endnote>
  <w:endnote w:type="continuationSeparator" w:id="0">
    <w:p w14:paraId="32ED4489" w14:textId="77777777" w:rsidR="00AB1230" w:rsidRDefault="00AB1230" w:rsidP="00BB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7647567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8"/>
      </w:rPr>
    </w:sdtEndPr>
    <w:sdtContent>
      <w:p w14:paraId="4DA572DC" w14:textId="77777777" w:rsidR="00BB1787" w:rsidRPr="005203A4" w:rsidRDefault="00BB1787">
        <w:pPr>
          <w:pStyle w:val="Footer"/>
          <w:jc w:val="right"/>
          <w:rPr>
            <w:rFonts w:ascii="Times New Roman" w:hAnsi="Times New Roman"/>
            <w:b/>
            <w:sz w:val="28"/>
          </w:rPr>
        </w:pPr>
        <w:r w:rsidRPr="005203A4">
          <w:rPr>
            <w:rFonts w:ascii="Times New Roman" w:hAnsi="Times New Roman"/>
            <w:b/>
            <w:sz w:val="28"/>
          </w:rPr>
          <w:fldChar w:fldCharType="begin"/>
        </w:r>
        <w:r w:rsidRPr="005203A4">
          <w:rPr>
            <w:rFonts w:ascii="Times New Roman" w:hAnsi="Times New Roman"/>
            <w:b/>
            <w:sz w:val="28"/>
          </w:rPr>
          <w:instrText>PAGE   \* MERGEFORMAT</w:instrText>
        </w:r>
        <w:r w:rsidRPr="005203A4">
          <w:rPr>
            <w:rFonts w:ascii="Times New Roman" w:hAnsi="Times New Roman"/>
            <w:b/>
            <w:sz w:val="28"/>
          </w:rPr>
          <w:fldChar w:fldCharType="separate"/>
        </w:r>
        <w:r w:rsidR="002E6B08" w:rsidRPr="002E6B08">
          <w:rPr>
            <w:rFonts w:ascii="Times New Roman" w:hAnsi="Times New Roman"/>
            <w:b/>
            <w:noProof/>
            <w:sz w:val="28"/>
            <w:lang w:val="zh-CN"/>
          </w:rPr>
          <w:t>1</w:t>
        </w:r>
        <w:r w:rsidRPr="005203A4">
          <w:rPr>
            <w:rFonts w:ascii="Times New Roman" w:hAnsi="Times New Roman"/>
            <w:b/>
            <w:sz w:val="28"/>
          </w:rPr>
          <w:fldChar w:fldCharType="end"/>
        </w:r>
      </w:p>
    </w:sdtContent>
  </w:sdt>
  <w:p w14:paraId="5F344C78" w14:textId="77777777" w:rsidR="00BB1787" w:rsidRDefault="00BB17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1D9DE" w14:textId="77777777" w:rsidR="00AB1230" w:rsidRDefault="00AB1230" w:rsidP="00BB1787">
      <w:r>
        <w:separator/>
      </w:r>
    </w:p>
  </w:footnote>
  <w:footnote w:type="continuationSeparator" w:id="0">
    <w:p w14:paraId="4942E4D8" w14:textId="77777777" w:rsidR="00AB1230" w:rsidRDefault="00AB1230" w:rsidP="00BB1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73710C"/>
    <w:multiLevelType w:val="multilevel"/>
    <w:tmpl w:val="59FA4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B4"/>
    <w:rsid w:val="000138D9"/>
    <w:rsid w:val="000941BF"/>
    <w:rsid w:val="000A249E"/>
    <w:rsid w:val="001410F3"/>
    <w:rsid w:val="001E2F93"/>
    <w:rsid w:val="002E6B08"/>
    <w:rsid w:val="002F7116"/>
    <w:rsid w:val="0032044C"/>
    <w:rsid w:val="00327554"/>
    <w:rsid w:val="00447097"/>
    <w:rsid w:val="00453524"/>
    <w:rsid w:val="00467A86"/>
    <w:rsid w:val="006B2199"/>
    <w:rsid w:val="006B45F2"/>
    <w:rsid w:val="006B7C76"/>
    <w:rsid w:val="006E20B4"/>
    <w:rsid w:val="007640B4"/>
    <w:rsid w:val="007A1056"/>
    <w:rsid w:val="007E6D6C"/>
    <w:rsid w:val="007F79B4"/>
    <w:rsid w:val="00836533"/>
    <w:rsid w:val="0084371F"/>
    <w:rsid w:val="00855664"/>
    <w:rsid w:val="008A2824"/>
    <w:rsid w:val="008D770F"/>
    <w:rsid w:val="00917C16"/>
    <w:rsid w:val="0099705F"/>
    <w:rsid w:val="009A474A"/>
    <w:rsid w:val="00A51504"/>
    <w:rsid w:val="00AB1230"/>
    <w:rsid w:val="00BB1787"/>
    <w:rsid w:val="00BB528C"/>
    <w:rsid w:val="00BE675F"/>
    <w:rsid w:val="00C143E5"/>
    <w:rsid w:val="00D61D91"/>
    <w:rsid w:val="00DF24B7"/>
    <w:rsid w:val="00DF6510"/>
    <w:rsid w:val="00E320B4"/>
    <w:rsid w:val="00E8674B"/>
    <w:rsid w:val="00E971F7"/>
    <w:rsid w:val="00EA22FE"/>
    <w:rsid w:val="00EF7B40"/>
    <w:rsid w:val="00F44C21"/>
    <w:rsid w:val="00FE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0029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7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787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24B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it-IT"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4B7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4B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0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0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ja R</cp:lastModifiedBy>
  <cp:revision>5</cp:revision>
  <dcterms:created xsi:type="dcterms:W3CDTF">2021-09-09T21:55:00Z</dcterms:created>
  <dcterms:modified xsi:type="dcterms:W3CDTF">2022-04-05T13:24:00Z</dcterms:modified>
</cp:coreProperties>
</file>